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B8245" w14:textId="77777777" w:rsidR="001D0CF6" w:rsidRPr="005D4143" w:rsidRDefault="001D0CF6" w:rsidP="005D4143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5D4143"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 1.</w:t>
      </w:r>
      <w:r w:rsidRPr="005D414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D414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Detailed AEs and ADRs in System Organ Class (SOC)</w:t>
      </w:r>
    </w:p>
    <w:tbl>
      <w:tblPr>
        <w:tblStyle w:val="a3"/>
        <w:tblW w:w="15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276"/>
        <w:gridCol w:w="1275"/>
        <w:gridCol w:w="1276"/>
        <w:gridCol w:w="1082"/>
        <w:gridCol w:w="1131"/>
        <w:gridCol w:w="1469"/>
        <w:gridCol w:w="1327"/>
        <w:gridCol w:w="1569"/>
      </w:tblGrid>
      <w:tr w:rsidR="001D0CF6" w:rsidRPr="005D4143" w14:paraId="46CBC007" w14:textId="77777777" w:rsidTr="001D0CF6">
        <w:trPr>
          <w:jc w:val="center"/>
        </w:trPr>
        <w:tc>
          <w:tcPr>
            <w:tcW w:w="5387" w:type="dxa"/>
            <w:vMerge w:val="restart"/>
            <w:tcBorders>
              <w:top w:val="single" w:sz="4" w:space="0" w:color="auto"/>
            </w:tcBorders>
            <w:vAlign w:val="center"/>
          </w:tcPr>
          <w:p w14:paraId="7ED1644F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74995128"/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Items </w:t>
            </w:r>
          </w:p>
        </w:tc>
        <w:tc>
          <w:tcPr>
            <w:tcW w:w="4909" w:type="dxa"/>
            <w:gridSpan w:val="4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4202235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Es, No. (%)</w:t>
            </w:r>
          </w:p>
        </w:tc>
        <w:tc>
          <w:tcPr>
            <w:tcW w:w="5496" w:type="dxa"/>
            <w:gridSpan w:val="4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67125ECD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DRs, No. (%)</w:t>
            </w:r>
          </w:p>
        </w:tc>
      </w:tr>
      <w:bookmarkEnd w:id="0"/>
      <w:tr w:rsidR="001D0CF6" w:rsidRPr="005D4143" w14:paraId="2B4EA349" w14:textId="77777777" w:rsidTr="001D0CF6">
        <w:trPr>
          <w:jc w:val="center"/>
        </w:trPr>
        <w:tc>
          <w:tcPr>
            <w:tcW w:w="5387" w:type="dxa"/>
            <w:vMerge/>
            <w:tcBorders>
              <w:bottom w:val="single" w:sz="4" w:space="0" w:color="auto"/>
            </w:tcBorders>
          </w:tcPr>
          <w:p w14:paraId="1192B96B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DFEE6D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DCA9A0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Mild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849F0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AD5426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226257F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1D58F0D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Mild 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8DDA3E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19E618B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vere</w:t>
            </w:r>
          </w:p>
        </w:tc>
      </w:tr>
      <w:tr w:rsidR="001D0CF6" w:rsidRPr="005D4143" w14:paraId="5492202A" w14:textId="77777777" w:rsidTr="001D0CF6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  <w:vAlign w:val="bottom"/>
          </w:tcPr>
          <w:p w14:paraId="02DADE99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19A341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4 (18.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CD9CD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7 (15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206DB50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3 (1.8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bottom"/>
          </w:tcPr>
          <w:p w14:paraId="0C188BE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 (1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B7F2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9 (3.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A908D" w14:textId="77777777" w:rsidR="001D0CF6" w:rsidRPr="005D4143" w:rsidRDefault="001D0CF6" w:rsidP="005D41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 (3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85BB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0.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299C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</w:tr>
      <w:tr w:rsidR="001D0CF6" w:rsidRPr="005D4143" w14:paraId="7A652CF2" w14:textId="77777777" w:rsidTr="001D0CF6">
        <w:trPr>
          <w:jc w:val="center"/>
        </w:trPr>
        <w:tc>
          <w:tcPr>
            <w:tcW w:w="5387" w:type="dxa"/>
            <w:vAlign w:val="bottom"/>
          </w:tcPr>
          <w:p w14:paraId="04E8BFEE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ointestinal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7CAAD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 (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7380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FF1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0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03AA7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6C09B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1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7CD07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0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173C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2E12B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</w:tr>
      <w:tr w:rsidR="001D0CF6" w:rsidRPr="005D4143" w14:paraId="4A9D3FEE" w14:textId="77777777" w:rsidTr="001D0CF6">
        <w:trPr>
          <w:jc w:val="center"/>
        </w:trPr>
        <w:tc>
          <w:tcPr>
            <w:tcW w:w="5387" w:type="dxa"/>
            <w:vAlign w:val="bottom"/>
          </w:tcPr>
          <w:p w14:paraId="167A498F" w14:textId="77777777" w:rsidR="001D0CF6" w:rsidRPr="005D4143" w:rsidRDefault="001D0CF6" w:rsidP="005D41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, thoracic, and mediastinal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4C05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 (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4088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CFA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0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509F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BFE3B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4EB6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8DE8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E061B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33219FE9" w14:textId="77777777" w:rsidTr="001D0CF6">
        <w:trPr>
          <w:jc w:val="center"/>
        </w:trPr>
        <w:tc>
          <w:tcPr>
            <w:tcW w:w="5387" w:type="dxa"/>
            <w:vAlign w:val="bottom"/>
          </w:tcPr>
          <w:p w14:paraId="0DAA6CB3" w14:textId="77777777" w:rsidR="001D0CF6" w:rsidRPr="005D4143" w:rsidRDefault="001D0CF6" w:rsidP="005D41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8BD5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 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4497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2F6B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0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F3220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0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2F48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CBA0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9CBE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1291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5420C76F" w14:textId="77777777" w:rsidTr="001D0CF6">
        <w:trPr>
          <w:jc w:val="center"/>
        </w:trPr>
        <w:tc>
          <w:tcPr>
            <w:tcW w:w="5387" w:type="dxa"/>
            <w:vAlign w:val="bottom"/>
          </w:tcPr>
          <w:p w14:paraId="2C00779A" w14:textId="77777777" w:rsidR="001D0CF6" w:rsidRPr="005D4143" w:rsidRDefault="001D0CF6" w:rsidP="005D41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estig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90D2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 (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9C86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A560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0.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374B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10AA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0.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1E29D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0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F5AE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E4C4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2657ED12" w14:textId="77777777" w:rsidTr="001D0CF6">
        <w:trPr>
          <w:jc w:val="center"/>
        </w:trPr>
        <w:tc>
          <w:tcPr>
            <w:tcW w:w="5387" w:type="dxa"/>
            <w:vAlign w:val="bottom"/>
          </w:tcPr>
          <w:p w14:paraId="088FDB8C" w14:textId="77777777" w:rsidR="001D0CF6" w:rsidRPr="005D4143" w:rsidRDefault="001D0CF6" w:rsidP="005D41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644C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8711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8269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CA25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0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D458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0A54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27EB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358F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67B48EAF" w14:textId="77777777" w:rsidTr="001D0CF6">
        <w:trPr>
          <w:jc w:val="center"/>
        </w:trPr>
        <w:tc>
          <w:tcPr>
            <w:tcW w:w="5387" w:type="dxa"/>
            <w:vAlign w:val="bottom"/>
          </w:tcPr>
          <w:p w14:paraId="162E8503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and lymphatic system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183C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 (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9524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5E6E7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7EA7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B643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 (2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0C77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 (2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0AAC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51F0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102E5A57" w14:textId="77777777" w:rsidTr="001D0CF6">
        <w:trPr>
          <w:jc w:val="center"/>
        </w:trPr>
        <w:tc>
          <w:tcPr>
            <w:tcW w:w="5387" w:type="dxa"/>
            <w:vAlign w:val="bottom"/>
          </w:tcPr>
          <w:p w14:paraId="14D2B76E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ous system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3A0F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42CA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1F09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7963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B83A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6107B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319B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E9C4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0509EFB7" w14:textId="77777777" w:rsidTr="001D0CF6">
        <w:trPr>
          <w:jc w:val="center"/>
        </w:trPr>
        <w:tc>
          <w:tcPr>
            <w:tcW w:w="5387" w:type="dxa"/>
            <w:vAlign w:val="bottom"/>
          </w:tcPr>
          <w:p w14:paraId="5D4C6976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and urinary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6B400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43F8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4FCD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D593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57D6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8EF7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7E18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3D97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0E1DD2CD" w14:textId="77777777" w:rsidTr="001D0CF6">
        <w:trPr>
          <w:jc w:val="center"/>
        </w:trPr>
        <w:tc>
          <w:tcPr>
            <w:tcW w:w="5387" w:type="dxa"/>
            <w:vAlign w:val="bottom"/>
          </w:tcPr>
          <w:p w14:paraId="693DF846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ns and infest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A897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98E7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BA0C7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0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3F6EB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45C5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6DCE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7FD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8A48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0461761B" w14:textId="77777777" w:rsidTr="001D0CF6">
        <w:trPr>
          <w:jc w:val="center"/>
        </w:trPr>
        <w:tc>
          <w:tcPr>
            <w:tcW w:w="5387" w:type="dxa"/>
            <w:vAlign w:val="bottom"/>
          </w:tcPr>
          <w:p w14:paraId="292CB593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obiliary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E9D9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0BE3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E105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56A3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98C70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D7C3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2B6B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BD4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4D34A6AF" w14:textId="77777777" w:rsidTr="001D0CF6">
        <w:trPr>
          <w:jc w:val="center"/>
        </w:trPr>
        <w:tc>
          <w:tcPr>
            <w:tcW w:w="5387" w:type="dxa"/>
            <w:vAlign w:val="bottom"/>
          </w:tcPr>
          <w:p w14:paraId="29FC9738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n and subcutaneous tissue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1F5A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A6F0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2F59B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4F16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E022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5E7D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CE49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B91C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6E7FF923" w14:textId="77777777" w:rsidTr="001D0CF6">
        <w:trPr>
          <w:jc w:val="center"/>
        </w:trPr>
        <w:tc>
          <w:tcPr>
            <w:tcW w:w="5387" w:type="dxa"/>
            <w:vAlign w:val="bottom"/>
          </w:tcPr>
          <w:p w14:paraId="77EB592B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8BF6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3CB2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47C5D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3F1A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A3C6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D1A9B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2938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3BA5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6719C533" w14:textId="77777777" w:rsidTr="001D0CF6">
        <w:trPr>
          <w:jc w:val="center"/>
        </w:trPr>
        <w:tc>
          <w:tcPr>
            <w:tcW w:w="5387" w:type="dxa"/>
            <w:vAlign w:val="bottom"/>
          </w:tcPr>
          <w:p w14:paraId="3E859EA3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sychiatric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3B4D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DB64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7C77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D21F7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CB78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A13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E5EA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2F18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0F6EFE6A" w14:textId="77777777" w:rsidTr="001D0CF6">
        <w:trPr>
          <w:jc w:val="center"/>
        </w:trPr>
        <w:tc>
          <w:tcPr>
            <w:tcW w:w="5387" w:type="dxa"/>
            <w:vAlign w:val="bottom"/>
          </w:tcPr>
          <w:p w14:paraId="62AF35F4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bolism and nutrition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B837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9095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950D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FEF7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2CFD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C77F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3518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B086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2471BB92" w14:textId="77777777" w:rsidTr="001D0CF6">
        <w:trPr>
          <w:jc w:val="center"/>
        </w:trPr>
        <w:tc>
          <w:tcPr>
            <w:tcW w:w="5387" w:type="dxa"/>
            <w:vAlign w:val="bottom"/>
          </w:tcPr>
          <w:p w14:paraId="3022E0A1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05C3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DF6F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7D417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07450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AE19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CAD4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1483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BB59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14DB3458" w14:textId="77777777" w:rsidTr="001D0CF6">
        <w:trPr>
          <w:jc w:val="center"/>
        </w:trPr>
        <w:tc>
          <w:tcPr>
            <w:tcW w:w="5387" w:type="dxa"/>
            <w:vAlign w:val="bottom"/>
          </w:tcPr>
          <w:p w14:paraId="3A358A7C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E849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BB5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D100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D06C8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9F48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5EE8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B8515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D55A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6602B652" w14:textId="77777777" w:rsidTr="001D0CF6">
        <w:trPr>
          <w:jc w:val="center"/>
        </w:trPr>
        <w:tc>
          <w:tcPr>
            <w:tcW w:w="5387" w:type="dxa"/>
            <w:vAlign w:val="bottom"/>
          </w:tcPr>
          <w:p w14:paraId="3873DD8D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72BE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D552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79CA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2E9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66B19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74FB0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8CFD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D1E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72EA5E42" w14:textId="77777777" w:rsidTr="001D0CF6">
        <w:trPr>
          <w:jc w:val="center"/>
        </w:trPr>
        <w:tc>
          <w:tcPr>
            <w:tcW w:w="5387" w:type="dxa"/>
            <w:vAlign w:val="bottom"/>
          </w:tcPr>
          <w:p w14:paraId="11196539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crine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CF1B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26B5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1C0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A466A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C179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2CA5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191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444A7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378E5B71" w14:textId="77777777" w:rsidTr="001D0CF6">
        <w:trPr>
          <w:jc w:val="center"/>
        </w:trPr>
        <w:tc>
          <w:tcPr>
            <w:tcW w:w="5387" w:type="dxa"/>
            <w:vAlign w:val="bottom"/>
          </w:tcPr>
          <w:p w14:paraId="242EEE89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roductive system and breast disorde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81BF2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903782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AE2A0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8E2F8C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C2D6C4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B5ECEE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4F242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29CC4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D0CF6" w:rsidRPr="005D4143" w14:paraId="35CEEE43" w14:textId="77777777" w:rsidTr="001D0CF6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14:paraId="6B56D8DD" w14:textId="77777777" w:rsidR="001D0CF6" w:rsidRPr="005D4143" w:rsidRDefault="001D0CF6" w:rsidP="005D4143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D4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e system disord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CA75D1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6C38B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5885A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0B856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0962F6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264717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822163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47993F" w14:textId="77777777" w:rsidR="001D0CF6" w:rsidRPr="005D4143" w:rsidRDefault="001D0CF6" w:rsidP="005D41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D41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</w:tbl>
    <w:p w14:paraId="1A93FDFD" w14:textId="7543DBBF" w:rsidR="00141C48" w:rsidRPr="005D4143" w:rsidRDefault="001D0CF6" w:rsidP="005D4143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5D414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Es, adverse events; ADRs, adverse drug reactions.</w:t>
      </w:r>
    </w:p>
    <w:sectPr w:rsidR="00141C48" w:rsidRPr="005D4143" w:rsidSect="00F9787B">
      <w:pgSz w:w="16838" w:h="11906" w:orient="landscape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EB81C" w14:textId="77777777" w:rsidR="00CB32CE" w:rsidRDefault="00CB32CE" w:rsidP="006A6046">
      <w:r>
        <w:separator/>
      </w:r>
    </w:p>
  </w:endnote>
  <w:endnote w:type="continuationSeparator" w:id="0">
    <w:p w14:paraId="51B54225" w14:textId="77777777" w:rsidR="00CB32CE" w:rsidRDefault="00CB32CE" w:rsidP="006A6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F0630" w14:textId="77777777" w:rsidR="00CB32CE" w:rsidRDefault="00CB32CE" w:rsidP="006A6046">
      <w:r>
        <w:separator/>
      </w:r>
    </w:p>
  </w:footnote>
  <w:footnote w:type="continuationSeparator" w:id="0">
    <w:p w14:paraId="2B279227" w14:textId="77777777" w:rsidR="00CB32CE" w:rsidRDefault="00CB32CE" w:rsidP="006A6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F6"/>
    <w:rsid w:val="00141C48"/>
    <w:rsid w:val="001D0CF6"/>
    <w:rsid w:val="00365550"/>
    <w:rsid w:val="004B151B"/>
    <w:rsid w:val="005C0BB5"/>
    <w:rsid w:val="005D4143"/>
    <w:rsid w:val="006916BE"/>
    <w:rsid w:val="006A6046"/>
    <w:rsid w:val="008F7106"/>
    <w:rsid w:val="00CB32CE"/>
    <w:rsid w:val="00EB4CB1"/>
    <w:rsid w:val="00F247C4"/>
    <w:rsid w:val="00F9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38142"/>
  <w15:chartTrackingRefBased/>
  <w15:docId w15:val="{5B023E7C-1FE6-4510-9698-A54C6E109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C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0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6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60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6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60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1-08-09T04:17:00Z</dcterms:created>
  <dcterms:modified xsi:type="dcterms:W3CDTF">2021-12-16T06:49:00Z</dcterms:modified>
</cp:coreProperties>
</file>